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1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0"/>
        <w:gridCol w:w="2133"/>
        <w:gridCol w:w="1259"/>
        <w:gridCol w:w="2130"/>
        <w:gridCol w:w="1262"/>
        <w:gridCol w:w="2130"/>
        <w:gridCol w:w="1271"/>
      </w:tblGrid>
      <w:tr w14:paraId="5311A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F6439F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Table S7. Associations of the Cumulative FI with Stroke, evaluated using the Cox Proportional Hazards Model in the whole cohort.</w:t>
            </w:r>
          </w:p>
        </w:tc>
      </w:tr>
      <w:tr w14:paraId="6A5E0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64F8C7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　</w:t>
            </w:r>
          </w:p>
        </w:tc>
        <w:tc>
          <w:tcPr>
            <w:tcW w:w="339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4CC47A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Crude model</w:t>
            </w:r>
          </w:p>
        </w:tc>
        <w:tc>
          <w:tcPr>
            <w:tcW w:w="339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BE4F79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1</w:t>
            </w:r>
          </w:p>
        </w:tc>
        <w:tc>
          <w:tcPr>
            <w:tcW w:w="3401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9FBC26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2</w:t>
            </w:r>
          </w:p>
        </w:tc>
      </w:tr>
      <w:tr w14:paraId="629A2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3CE2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Exposure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3D91EC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B7E023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-value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C270C7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115CB9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-value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C30D0B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7C52E9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-value</w:t>
            </w:r>
          </w:p>
        </w:tc>
      </w:tr>
      <w:tr w14:paraId="430B0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4C4A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9C29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A047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A80F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1F92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0A90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0892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4C8EE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0D21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er 1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SD incr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8A0D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53(1.43,1.6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EFB7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2209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52(1.42,1.6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9B75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C81E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50(1.40,1.6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0D60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</w:tr>
      <w:tr w14:paraId="633E0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FD89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Quatipartiple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4E12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EC69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5BA3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5B9B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2138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49D9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5C109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9CB5E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BCC9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45E8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A1D5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40EA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2451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0DD2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</w:tr>
      <w:tr w14:paraId="2D1FE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1BBFE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5B30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38(1.05,1.8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2C0E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F644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38(1.05,1.8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6526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4211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38(1.05,1.8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764B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0.02</w:t>
            </w:r>
          </w:p>
        </w:tc>
      </w:tr>
      <w:tr w14:paraId="1EA22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92167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338D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95(1.51,2.5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89AC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7664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97(1.52,2.5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B169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EA18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1.94(1.50,2.5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7AFD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</w:tr>
      <w:tr w14:paraId="1B212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04574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5600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3.11(2.43,3.9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12A0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55D2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3.11(2.43,3.9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4680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6D45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2.98(2.31,3.8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CEF9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</w:tr>
      <w:tr w14:paraId="7DA31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E857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P for tren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2F6E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7D3F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C6E5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2133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7F86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05B1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&lt;0.001</w:t>
            </w:r>
          </w:p>
        </w:tc>
      </w:tr>
      <w:tr w14:paraId="34C7D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4BC545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P for trend(Median value)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7FC5C5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76FE54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ABC978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00D3C9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6D9D84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E49EAF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13C06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C29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udel model: No covariates were adjuste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1C0B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625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82AA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8FEF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B244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B6EA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52ACD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542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1: Age, sex, smoking status, drinking status, BM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551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80A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4B2A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758F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BAA9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497CA8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953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2: Age, sex, smoking status, drinking status, BMI, DM, hypertension, dyslipidemia, heart disease</w:t>
            </w:r>
          </w:p>
        </w:tc>
      </w:tr>
    </w:tbl>
    <w:p w14:paraId="3C69503B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B04FF2"/>
    <w:rsid w:val="20B0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16:00Z</dcterms:created>
  <dc:creator>本人已废</dc:creator>
  <cp:lastModifiedBy>本人已废</cp:lastModifiedBy>
  <dcterms:modified xsi:type="dcterms:W3CDTF">2026-05-28T12:1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186C9AFCAA6741BBBD41F0E31D32912B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